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340" w:type="dxa"/>
        <w:tblInd w:w="59" w:type="dxa"/>
        <w:tblCellMar>
          <w:left w:w="70" w:type="dxa"/>
          <w:right w:w="70" w:type="dxa"/>
        </w:tblCellMar>
        <w:tblLook w:val="04A0"/>
      </w:tblPr>
      <w:tblGrid>
        <w:gridCol w:w="2240"/>
        <w:gridCol w:w="4100"/>
      </w:tblGrid>
      <w:tr w:rsidR="00BB128D" w:rsidRPr="003550A7" w:rsidTr="00EE102F">
        <w:trPr>
          <w:trHeight w:val="288"/>
        </w:trPr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28D" w:rsidRPr="003550A7" w:rsidRDefault="00BB128D" w:rsidP="00EE102F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Code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28D" w:rsidRPr="003550A7" w:rsidRDefault="00BB128D" w:rsidP="00EE102F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Explanation</w:t>
            </w:r>
          </w:p>
        </w:tc>
      </w:tr>
      <w:tr w:rsidR="00BB128D" w:rsidRPr="003550A7" w:rsidTr="00EE102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28D" w:rsidRPr="003550A7" w:rsidRDefault="00BB128D" w:rsidP="00EE102F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 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28D" w:rsidRPr="003550A7" w:rsidRDefault="00BB128D" w:rsidP="00EE102F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</w:tr>
      <w:tr w:rsidR="00BB128D" w:rsidRPr="003550A7" w:rsidTr="00EE102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28D" w:rsidRPr="003550A7" w:rsidRDefault="00BB128D" w:rsidP="00EE102F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ELEVATION: 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28D" w:rsidRPr="003550A7" w:rsidRDefault="00BB128D" w:rsidP="00EE102F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>altitude above sea level (m)</w:t>
            </w:r>
          </w:p>
        </w:tc>
      </w:tr>
      <w:tr w:rsidR="00BB128D" w:rsidRPr="003550A7" w:rsidTr="00EE102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28D" w:rsidRPr="003550A7" w:rsidRDefault="00BB128D" w:rsidP="00EE102F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NEAR_RIVER: 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28D" w:rsidRPr="003550A7" w:rsidRDefault="00BB128D" w:rsidP="00EE102F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>distance to the nearest river (m)</w:t>
            </w:r>
          </w:p>
        </w:tc>
      </w:tr>
      <w:tr w:rsidR="00BB128D" w:rsidRPr="003550A7" w:rsidTr="00EE102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28D" w:rsidRPr="003550A7" w:rsidRDefault="00BB128D" w:rsidP="00EE102F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>NEAR_SPRNG: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28D" w:rsidRPr="003550A7" w:rsidRDefault="00BB128D" w:rsidP="00EE102F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>distance to the nearest spring (m)</w:t>
            </w:r>
          </w:p>
        </w:tc>
      </w:tr>
      <w:tr w:rsidR="00BB128D" w:rsidRPr="003550A7" w:rsidTr="00EE102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28D" w:rsidRPr="003550A7" w:rsidRDefault="00BB128D" w:rsidP="00EE102F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NEAR_HILL: 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28D" w:rsidRPr="003550A7" w:rsidRDefault="00BB128D" w:rsidP="00EE102F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>distance to the nearest hill (m)</w:t>
            </w:r>
          </w:p>
        </w:tc>
      </w:tr>
      <w:tr w:rsidR="00BB128D" w:rsidRPr="003550A7" w:rsidTr="00EE102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28D" w:rsidRPr="003550A7" w:rsidRDefault="00BB128D" w:rsidP="00EE102F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P_BADLAND1: 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28D" w:rsidRPr="003550A7" w:rsidRDefault="00BB128D" w:rsidP="00EE102F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>% '</w:t>
            </w:r>
            <w:proofErr w:type="spellStart"/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>badland</w:t>
            </w:r>
            <w:proofErr w:type="spellEnd"/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>' in a radius of 1 km</w:t>
            </w:r>
          </w:p>
        </w:tc>
      </w:tr>
      <w:tr w:rsidR="00BB128D" w:rsidRPr="003550A7" w:rsidTr="00EE102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28D" w:rsidRPr="003550A7" w:rsidRDefault="00BB128D" w:rsidP="00EE102F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P_HILL1: 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28D" w:rsidRPr="003550A7" w:rsidRDefault="00BB128D" w:rsidP="00EE102F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>% 'hill' in a radius of 1 km</w:t>
            </w:r>
          </w:p>
        </w:tc>
      </w:tr>
      <w:tr w:rsidR="00BB128D" w:rsidRPr="003550A7" w:rsidTr="00EE102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28D" w:rsidRPr="003550A7" w:rsidRDefault="00BB128D" w:rsidP="00EE102F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>P_LAKE1: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28D" w:rsidRPr="003550A7" w:rsidRDefault="00BB128D" w:rsidP="00EE102F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>% 'lake' in a radius of 1 km</w:t>
            </w:r>
          </w:p>
        </w:tc>
      </w:tr>
      <w:tr w:rsidR="00BB128D" w:rsidRPr="003550A7" w:rsidTr="00EE102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28D" w:rsidRPr="003550A7" w:rsidRDefault="00BB128D" w:rsidP="00EE102F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P_SWAMP1: 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28D" w:rsidRPr="003550A7" w:rsidRDefault="00BB128D" w:rsidP="00EE102F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>% 'swamp' in a radius of 1 km</w:t>
            </w:r>
          </w:p>
        </w:tc>
      </w:tr>
      <w:tr w:rsidR="00BB128D" w:rsidRPr="003550A7" w:rsidTr="00EE102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28D" w:rsidRPr="003550A7" w:rsidRDefault="00BB128D" w:rsidP="00EE102F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>P_VALLEY1: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28D" w:rsidRPr="003550A7" w:rsidRDefault="00BB128D" w:rsidP="00EE102F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>% 'valley' in a radius of 1 km</w:t>
            </w:r>
          </w:p>
        </w:tc>
      </w:tr>
      <w:tr w:rsidR="00BB128D" w:rsidRPr="003550A7" w:rsidTr="00EE102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28D" w:rsidRPr="003550A7" w:rsidRDefault="00BB128D" w:rsidP="00EE102F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>P_BADLAND4: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28D" w:rsidRPr="003550A7" w:rsidRDefault="00BB128D" w:rsidP="00EE102F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>% '</w:t>
            </w:r>
            <w:proofErr w:type="spellStart"/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>badland</w:t>
            </w:r>
            <w:proofErr w:type="spellEnd"/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>' in a radius of 4 km</w:t>
            </w:r>
          </w:p>
        </w:tc>
      </w:tr>
      <w:tr w:rsidR="00BB128D" w:rsidRPr="003550A7" w:rsidTr="00EE102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28D" w:rsidRPr="003550A7" w:rsidRDefault="00BB128D" w:rsidP="00EE102F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>P_HILL4: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28D" w:rsidRPr="003550A7" w:rsidRDefault="00BB128D" w:rsidP="00EE102F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>% 'hill' in a radius of 4 km</w:t>
            </w:r>
          </w:p>
        </w:tc>
      </w:tr>
      <w:tr w:rsidR="00BB128D" w:rsidRPr="003550A7" w:rsidTr="00EE102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28D" w:rsidRPr="003550A7" w:rsidRDefault="00BB128D" w:rsidP="00EE102F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>P_LAKE4: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28D" w:rsidRPr="003550A7" w:rsidRDefault="00BB128D" w:rsidP="00EE102F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>% 'lake' in a radius of 4 km</w:t>
            </w:r>
          </w:p>
        </w:tc>
      </w:tr>
      <w:tr w:rsidR="00BB128D" w:rsidRPr="003550A7" w:rsidTr="00EE102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28D" w:rsidRPr="003550A7" w:rsidRDefault="00BB128D" w:rsidP="00EE102F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P_SWAMP4: 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28D" w:rsidRPr="003550A7" w:rsidRDefault="00BB128D" w:rsidP="00EE102F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>% 'swamp' in a radius of 4 km</w:t>
            </w:r>
          </w:p>
        </w:tc>
      </w:tr>
      <w:tr w:rsidR="00BB128D" w:rsidRPr="003550A7" w:rsidTr="00EE102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28D" w:rsidRPr="003550A7" w:rsidRDefault="00BB128D" w:rsidP="00EE102F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P_VALLEY4: 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28D" w:rsidRPr="003550A7" w:rsidRDefault="00BB128D" w:rsidP="00EE102F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>% 'valley' in a radius of 4 km</w:t>
            </w:r>
          </w:p>
        </w:tc>
      </w:tr>
      <w:tr w:rsidR="00BB128D" w:rsidRPr="003550A7" w:rsidTr="00EE102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28D" w:rsidRPr="003550A7" w:rsidRDefault="00BB128D" w:rsidP="00EE102F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VIEWSHED_1.4_1: 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28D" w:rsidRPr="003550A7" w:rsidRDefault="00BB128D" w:rsidP="00EE102F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visible area (km²) for an average observer </w:t>
            </w:r>
          </w:p>
        </w:tc>
      </w:tr>
    </w:tbl>
    <w:p w:rsidR="004A3E8B" w:rsidRDefault="00BB128D"/>
    <w:sectPr w:rsidR="004A3E8B" w:rsidSect="00973A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B128D"/>
    <w:rsid w:val="00157D19"/>
    <w:rsid w:val="001E6122"/>
    <w:rsid w:val="002827B3"/>
    <w:rsid w:val="00292AFD"/>
    <w:rsid w:val="002A7160"/>
    <w:rsid w:val="00486D2B"/>
    <w:rsid w:val="005354EE"/>
    <w:rsid w:val="00657557"/>
    <w:rsid w:val="00761DB5"/>
    <w:rsid w:val="007945ED"/>
    <w:rsid w:val="00931298"/>
    <w:rsid w:val="009443AC"/>
    <w:rsid w:val="0097120D"/>
    <w:rsid w:val="00973A1D"/>
    <w:rsid w:val="009C62B0"/>
    <w:rsid w:val="00A864B7"/>
    <w:rsid w:val="00BB128D"/>
    <w:rsid w:val="00C42BC2"/>
    <w:rsid w:val="00DC6B65"/>
    <w:rsid w:val="00E22F96"/>
    <w:rsid w:val="00E9524E"/>
    <w:rsid w:val="00ED00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28D"/>
    <w:rPr>
      <w:rFonts w:eastAsiaTheme="minorEastAsia"/>
      <w:lang w:val="en-GB" w:eastAsia="en-GB"/>
    </w:rPr>
  </w:style>
  <w:style w:type="paragraph" w:styleId="Heading1">
    <w:name w:val="heading 1"/>
    <w:aliases w:val="Docotoraat"/>
    <w:basedOn w:val="Normal"/>
    <w:next w:val="Normal"/>
    <w:link w:val="Heading1Char"/>
    <w:qFormat/>
    <w:rsid w:val="002827B3"/>
    <w:pPr>
      <w:keepNext/>
      <w:numPr>
        <w:numId w:val="5"/>
      </w:numPr>
      <w:suppressAutoHyphens/>
      <w:spacing w:after="0" w:line="360" w:lineRule="auto"/>
      <w:outlineLvl w:val="0"/>
    </w:pPr>
    <w:rPr>
      <w:rFonts w:ascii="Times New Roman" w:eastAsia="Times New Roman" w:hAnsi="Times New Roman" w:cs="Times New Roman"/>
      <w:b/>
      <w:sz w:val="44"/>
      <w:szCs w:val="20"/>
      <w:u w:val="single"/>
      <w:lang w:eastAsia="ar-SA"/>
    </w:rPr>
  </w:style>
  <w:style w:type="paragraph" w:styleId="Heading2">
    <w:name w:val="heading 2"/>
    <w:aliases w:val="Doctraat 2"/>
    <w:basedOn w:val="Normal"/>
    <w:next w:val="Normal"/>
    <w:link w:val="Heading2Char"/>
    <w:qFormat/>
    <w:rsid w:val="002827B3"/>
    <w:pPr>
      <w:keepNext/>
      <w:numPr>
        <w:ilvl w:val="1"/>
        <w:numId w:val="5"/>
      </w:numPr>
      <w:suppressAutoHyphens/>
      <w:spacing w:after="0" w:line="240" w:lineRule="auto"/>
      <w:outlineLvl w:val="1"/>
    </w:pPr>
    <w:rPr>
      <w:rFonts w:ascii="Times New Roman" w:eastAsia="Times New Roman" w:hAnsi="Times New Roman" w:cs="Times New Roman"/>
      <w:b/>
      <w:sz w:val="28"/>
      <w:szCs w:val="20"/>
      <w:u w:val="single"/>
      <w:lang w:eastAsia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7160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Cs/>
      <w:i/>
      <w:sz w:val="24"/>
      <w:lang w:val="nl-BE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57D19"/>
    <w:pPr>
      <w:keepNext/>
      <w:keepLines/>
      <w:spacing w:before="200" w:after="0"/>
      <w:outlineLvl w:val="3"/>
    </w:pPr>
    <w:rPr>
      <w:rFonts w:ascii="Times New Roman" w:eastAsiaTheme="majorEastAsia" w:hAnsi="Times New Roman" w:cstheme="majorBidi"/>
      <w:bCs/>
      <w:iCs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Docotoraat Char"/>
    <w:basedOn w:val="DefaultParagraphFont"/>
    <w:link w:val="Heading1"/>
    <w:rsid w:val="009443AC"/>
    <w:rPr>
      <w:rFonts w:ascii="Times New Roman" w:eastAsia="Times New Roman" w:hAnsi="Times New Roman" w:cs="Times New Roman"/>
      <w:b/>
      <w:sz w:val="44"/>
      <w:szCs w:val="20"/>
      <w:u w:val="single"/>
      <w:lang w:val="en-GB" w:eastAsia="ar-SA"/>
    </w:rPr>
  </w:style>
  <w:style w:type="character" w:customStyle="1" w:styleId="Heading2Char">
    <w:name w:val="Heading 2 Char"/>
    <w:aliases w:val="Doctraat 2 Char"/>
    <w:basedOn w:val="DefaultParagraphFont"/>
    <w:link w:val="Heading2"/>
    <w:rsid w:val="002827B3"/>
    <w:rPr>
      <w:rFonts w:ascii="Times New Roman" w:eastAsia="Times New Roman" w:hAnsi="Times New Roman" w:cs="Times New Roman"/>
      <w:b/>
      <w:sz w:val="28"/>
      <w:szCs w:val="20"/>
      <w:u w:val="single"/>
      <w:lang w:val="en-GB" w:eastAsia="ar-SA"/>
    </w:rPr>
  </w:style>
  <w:style w:type="paragraph" w:styleId="Caption">
    <w:name w:val="caption"/>
    <w:basedOn w:val="Normal"/>
    <w:next w:val="Normal"/>
    <w:uiPriority w:val="35"/>
    <w:unhideWhenUsed/>
    <w:qFormat/>
    <w:rsid w:val="007945ED"/>
    <w:pPr>
      <w:spacing w:line="240" w:lineRule="auto"/>
    </w:pPr>
    <w:rPr>
      <w:rFonts w:ascii="Times New Roman" w:eastAsiaTheme="minorHAnsi" w:hAnsi="Times New Roman"/>
      <w:b/>
      <w:bCs/>
      <w:color w:val="4F81BD" w:themeColor="accent1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7945ED"/>
    <w:pPr>
      <w:ind w:left="720"/>
      <w:contextualSpacing/>
    </w:pPr>
    <w:rPr>
      <w:rFonts w:ascii="Times New Roman" w:eastAsiaTheme="minorHAnsi" w:hAnsi="Times New Roman"/>
      <w:lang w:val="nl-BE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157D19"/>
    <w:rPr>
      <w:rFonts w:ascii="Times New Roman" w:eastAsiaTheme="majorEastAsia" w:hAnsi="Times New Roman" w:cstheme="majorBidi"/>
      <w:bCs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2A7160"/>
    <w:rPr>
      <w:rFonts w:ascii="Times New Roman" w:eastAsiaTheme="majorEastAsia" w:hAnsi="Times New Roman" w:cstheme="majorBidi"/>
      <w:bCs/>
      <w:i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83</Characters>
  <Application>Microsoft Office Word</Application>
  <DocSecurity>0</DocSecurity>
  <Lines>4</Lines>
  <Paragraphs>1</Paragraphs>
  <ScaleCrop>false</ScaleCrop>
  <Company>K.U.Leuven Faculteit Letteren</Company>
  <LinksUpToDate>false</LinksUpToDate>
  <CharactersWithSpaces>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lf</dc:creator>
  <cp:lastModifiedBy>Ralf </cp:lastModifiedBy>
  <cp:revision>1</cp:revision>
  <dcterms:created xsi:type="dcterms:W3CDTF">2013-05-10T10:26:00Z</dcterms:created>
  <dcterms:modified xsi:type="dcterms:W3CDTF">2013-05-10T10:26:00Z</dcterms:modified>
</cp:coreProperties>
</file>